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  <w:t>Additional file 5</w:t>
      </w:r>
      <w:r>
        <w:rPr>
          <w:bCs/>
          <w:sz w:val="22"/>
          <w:szCs w:val="22"/>
          <w:lang w:val="en-CA"/>
        </w:rPr>
        <w:t>. QTLs identified for bud set.</w:t>
      </w:r>
    </w:p>
    <w:tbl>
      <w:tblPr>
        <w:tblW w:w="169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5"/>
        <w:gridCol w:w="185"/>
        <w:gridCol w:w="724"/>
        <w:gridCol w:w="185"/>
        <w:gridCol w:w="526"/>
        <w:gridCol w:w="540"/>
        <w:gridCol w:w="185"/>
        <w:gridCol w:w="535"/>
        <w:gridCol w:w="540"/>
        <w:gridCol w:w="185"/>
        <w:gridCol w:w="1075"/>
        <w:gridCol w:w="185"/>
        <w:gridCol w:w="895"/>
        <w:gridCol w:w="185"/>
        <w:gridCol w:w="1209"/>
        <w:gridCol w:w="185"/>
        <w:gridCol w:w="2381"/>
        <w:gridCol w:w="185"/>
        <w:gridCol w:w="895"/>
        <w:gridCol w:w="185"/>
        <w:gridCol w:w="715"/>
        <w:gridCol w:w="185"/>
        <w:gridCol w:w="895"/>
        <w:gridCol w:w="185"/>
        <w:gridCol w:w="895"/>
        <w:gridCol w:w="185"/>
        <w:gridCol w:w="1255"/>
        <w:gridCol w:w="900"/>
      </w:tblGrid>
      <w:tr>
        <w:trPr>
          <w:trHeight w:val="330" w:hRule="atLeast"/>
        </w:trPr>
        <w:tc>
          <w:tcPr>
            <w:tcW w:w="735" w:type="dxa"/>
            <w:tcBorders>
              <w:top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 </w:t>
            </w:r>
          </w:p>
        </w:tc>
        <w:tc>
          <w:tcPr>
            <w:tcW w:w="185" w:type="dxa"/>
            <w:tcBorders>
              <w:top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 </w:t>
            </w:r>
          </w:p>
        </w:tc>
        <w:tc>
          <w:tcPr>
            <w:tcW w:w="185" w:type="dxa"/>
            <w:tcBorders>
              <w:top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 </w:t>
            </w:r>
          </w:p>
        </w:tc>
        <w:tc>
          <w:tcPr>
            <w:tcW w:w="2326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pping populations</w:t>
            </w:r>
          </w:p>
        </w:tc>
        <w:tc>
          <w:tcPr>
            <w:tcW w:w="185" w:type="dxa"/>
            <w:tcBorders>
              <w:top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vironmental conditions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85" w:type="dxa"/>
            <w:tcBorders>
              <w:top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incipal component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85" w:type="dxa"/>
            <w:tcBorders>
              <w:top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4855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TL interval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185" w:type="dxa"/>
            <w:tcBorders>
              <w:top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875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ak gene</w:t>
            </w:r>
          </w:p>
        </w:tc>
        <w:tc>
          <w:tcPr>
            <w:tcW w:w="185" w:type="dxa"/>
            <w:tcBorders>
              <w:top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15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D threshold</w:t>
            </w:r>
          </w:p>
        </w:tc>
      </w:tr>
      <w:tr>
        <w:trPr>
          <w:trHeight w:val="585" w:hRule="atLeast"/>
        </w:trPr>
        <w:tc>
          <w:tcPr>
            <w:tcW w:w="73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nkage group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24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a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  <w:bottom w:val="dotted" w:sz="4" w:space="0" w:color="000000"/>
            </w:tcBorders>
            <w:shd w:fill="00CCFF" w:val="clear"/>
            <w:vAlign w:val="center"/>
          </w:tcPr>
          <w:p>
            <w:pPr>
              <w:pStyle w:val="Normal"/>
              <w:tabs>
                <w:tab w:val="clear" w:pos="708"/>
                <w:tab w:val="left" w:pos="636" w:leader="none"/>
              </w:tabs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P </w:t>
            </w:r>
          </w:p>
          <w:p>
            <w:pPr>
              <w:pStyle w:val="Normal"/>
              <w:tabs>
                <w:tab w:val="clear" w:pos="708"/>
                <w:tab w:val="left" w:pos="636" w:leader="none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C96-1-2856)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bottom w:val="dotted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D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C94-1-2516)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09" w:type="dxa"/>
            <w:tcBorders>
              <w:bottom w:val="dotted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Position at          -1LOD  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381" w:type="dxa"/>
            <w:tcBorders>
              <w:bottom w:val="dotted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e loci at -1LOD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dotted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VE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sition in cM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rker-SNP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dotted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VE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5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At linkage group level</w:t>
            </w:r>
          </w:p>
        </w:tc>
        <w:tc>
          <w:tcPr>
            <w:tcW w:w="900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At genome level</w:t>
            </w:r>
          </w:p>
        </w:tc>
      </w:tr>
      <w:tr>
        <w:trPr>
          <w:trHeight w:val="525" w:hRule="atLeast"/>
        </w:trPr>
        <w:tc>
          <w:tcPr>
            <w:tcW w:w="735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♀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8011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♂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80109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♀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♂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2388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5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5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-2LOD)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381" w:type="dxa"/>
            <w:tcBorders>
              <w:top w:val="dotted" w:sz="4" w:space="0" w:color="000000"/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-2LOD)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dotted" w:sz="4" w:space="0" w:color="000000"/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LOD max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dotted" w:sz="4" w:space="0" w:color="000000"/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LOD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63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666699"/>
                <w:sz w:val="14"/>
                <w:szCs w:val="14"/>
              </w:rPr>
            </w:pPr>
            <w:r>
              <w:rPr>
                <w:rFonts w:cs="Arial" w:ascii="Arial" w:hAnsi="Arial"/>
                <w:color w:val="666699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91-20.80           (0.0-26.59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>(6122g, 7554a, 9016a),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  <w:lang w:val="es-CO"/>
              </w:rPr>
              <w:t xml:space="preserve"> 10001k; 6176b; 4550b, 1637e,</w:t>
            </w: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 xml:space="preserve"> (7070a, 1870b, 3852n)</w:t>
            </w:r>
          </w:p>
        </w:tc>
        <w:tc>
          <w:tcPr>
            <w:tcW w:w="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.4 (3.67)</w:t>
            </w:r>
          </w:p>
        </w:tc>
        <w:tc>
          <w:tcPr>
            <w:tcW w:w="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5.8</w:t>
            </w:r>
          </w:p>
        </w:tc>
        <w:tc>
          <w:tcPr>
            <w:tcW w:w="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637e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.4 (3.67)</w:t>
            </w:r>
          </w:p>
        </w:tc>
        <w:tc>
          <w:tcPr>
            <w:tcW w:w="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.95</w:t>
            </w:r>
          </w:p>
        </w:tc>
      </w:tr>
      <w:tr>
        <w:trPr>
          <w:trHeight w:val="63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666699"/>
                <w:sz w:val="14"/>
                <w:szCs w:val="14"/>
              </w:rPr>
            </w:pPr>
            <w:r>
              <w:rPr>
                <w:rFonts w:cs="Arial" w:ascii="Arial" w:hAnsi="Arial"/>
                <w:color w:val="666699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3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9.33-20.80          (0.91-31.27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(9016a),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 xml:space="preserve"> 10001k; 6176b; 4550b, 1637e,</w:t>
            </w:r>
            <w:r>
              <w:rPr>
                <w:rFonts w:cs="Arial" w:ascii="Arial" w:hAnsi="Arial"/>
                <w:color w:val="0000FF"/>
                <w:sz w:val="14"/>
                <w:szCs w:val="14"/>
              </w:rPr>
              <w:t xml:space="preserve"> (7070a, 1870b, 3852n, 10494v1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6 (3.76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5.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637e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.5 (3.72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35</w:t>
            </w:r>
          </w:p>
        </w:tc>
      </w:tr>
      <w:tr>
        <w:trPr>
          <w:trHeight w:val="432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666699"/>
                <w:sz w:val="14"/>
                <w:szCs w:val="14"/>
              </w:rPr>
            </w:pPr>
            <w:r>
              <w:rPr>
                <w:rFonts w:cs="Arial" w:ascii="Arial" w:hAnsi="Arial"/>
                <w:color w:val="666699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38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-9.5                        (0-15.69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10001k; 1637e, sb58e,</w:t>
            </w:r>
            <w:r>
              <w:rPr>
                <w:rFonts w:cs="Arial" w:ascii="Arial" w:hAnsi="Arial"/>
                <w:color w:val="0000FF"/>
                <w:sz w:val="14"/>
                <w:szCs w:val="14"/>
              </w:rPr>
              <w:t xml:space="preserve"> (7070e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6.3 (3.67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.7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637e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.2 (3.5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.5</w:t>
            </w:r>
          </w:p>
        </w:tc>
      </w:tr>
      <w:tr>
        <w:trPr>
          <w:trHeight w:val="539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666699"/>
                <w:sz w:val="14"/>
                <w:szCs w:val="14"/>
              </w:rPr>
            </w:pPr>
            <w:r>
              <w:rPr>
                <w:rFonts w:cs="Arial" w:ascii="Arial" w:hAnsi="Arial"/>
                <w:color w:val="666699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38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3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-14.37                           (0-27.10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 xml:space="preserve">10001k; 1637e, sb58; 7070e, </w:t>
            </w:r>
            <w:r>
              <w:rPr>
                <w:rFonts w:cs="Arial" w:ascii="Arial" w:hAnsi="Arial"/>
                <w:color w:val="0000FF"/>
                <w:sz w:val="14"/>
                <w:szCs w:val="14"/>
              </w:rPr>
              <w:t>(3852n, 10494e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.6 (3.41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.7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637e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.1 (3.38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.74</w:t>
            </w:r>
          </w:p>
        </w:tc>
      </w:tr>
      <w:tr>
        <w:trPr>
          <w:trHeight w:val="90" w:hRule="atLeast"/>
        </w:trPr>
        <w:tc>
          <w:tcPr>
            <w:tcW w:w="73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24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26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53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99FF"/>
                <w:sz w:val="14"/>
                <w:szCs w:val="14"/>
              </w:rPr>
            </w:pPr>
            <w:r>
              <w:rPr>
                <w:rFonts w:cs="Arial" w:ascii="Arial" w:hAnsi="Arial"/>
                <w:color w:val="9999FF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99FF"/>
                <w:sz w:val="14"/>
                <w:szCs w:val="14"/>
              </w:rPr>
            </w:pPr>
            <w:r>
              <w:rPr>
                <w:rFonts w:cs="Arial" w:ascii="Arial" w:hAnsi="Arial"/>
                <w:color w:val="9999FF"/>
                <w:sz w:val="14"/>
                <w:szCs w:val="14"/>
              </w:rPr>
              <w:t> </w:t>
            </w:r>
          </w:p>
        </w:tc>
        <w:tc>
          <w:tcPr>
            <w:tcW w:w="107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09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381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125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I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6600"/>
                <w:sz w:val="14"/>
                <w:szCs w:val="14"/>
              </w:rPr>
            </w:pPr>
            <w:r>
              <w:rPr>
                <w:rFonts w:cs="Arial" w:ascii="Arial" w:hAnsi="Arial"/>
                <w:color w:val="FF660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0.0-8.87                   (0.0-14.76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  <w:t>14432m, 7530a,</w:t>
            </w:r>
            <w:r>
              <w:rPr>
                <w:rFonts w:cs="Arial" w:ascii="Arial" w:hAnsi="Arial"/>
                <w:color w:val="00CCFF"/>
                <w:sz w:val="14"/>
                <w:szCs w:val="14"/>
              </w:rPr>
              <w:t xml:space="preserve"> (11151b, 11006a, 8177v1, 7492a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2 (4.11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3.8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7530a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2 (4.03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3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17</w:t>
            </w:r>
          </w:p>
        </w:tc>
      </w:tr>
      <w:tr>
        <w:trPr>
          <w:trHeight w:val="439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6600"/>
                <w:sz w:val="14"/>
                <w:szCs w:val="14"/>
              </w:rPr>
            </w:pPr>
            <w:r>
              <w:rPr>
                <w:rFonts w:cs="Arial" w:ascii="Arial" w:hAnsi="Arial"/>
                <w:color w:val="FF660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38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0-10.0                         (0-18.040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  <w:t xml:space="preserve">8781a, </w:t>
            </w:r>
            <w:r>
              <w:rPr>
                <w:rFonts w:cs="Arial" w:ascii="Arial" w:hAnsi="Arial"/>
                <w:color w:val="00CCFF"/>
                <w:sz w:val="14"/>
                <w:szCs w:val="14"/>
              </w:rPr>
              <w:t>(14432e; 8177v1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5 (4.33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0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  <w:t>8781a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5 (4.33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3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31</w:t>
            </w:r>
          </w:p>
        </w:tc>
      </w:tr>
      <w:tr>
        <w:trPr>
          <w:trHeight w:val="90" w:hRule="atLeast"/>
        </w:trPr>
        <w:tc>
          <w:tcPr>
            <w:tcW w:w="73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24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26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53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3300"/>
                <w:sz w:val="14"/>
                <w:szCs w:val="14"/>
              </w:rPr>
            </w:pPr>
            <w:r>
              <w:rPr>
                <w:rFonts w:cs="Arial" w:ascii="Arial" w:hAnsi="Arial"/>
                <w:color w:val="9933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00CC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3300"/>
                <w:sz w:val="14"/>
                <w:szCs w:val="14"/>
              </w:rPr>
            </w:pPr>
            <w:r>
              <w:rPr>
                <w:rFonts w:cs="Arial" w:ascii="Arial" w:hAnsi="Arial"/>
                <w:color w:val="993300"/>
                <w:sz w:val="14"/>
                <w:szCs w:val="14"/>
              </w:rPr>
              <w:t> </w:t>
            </w:r>
          </w:p>
        </w:tc>
        <w:tc>
          <w:tcPr>
            <w:tcW w:w="107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09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381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125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64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II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801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0.06-64.77 (50.06-64.77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Contig-3647-131, 9327e, 3870, 9889, 9863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0 (3.06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9.44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9863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8.4 (2.92 n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51</w:t>
            </w:r>
          </w:p>
        </w:tc>
      </w:tr>
      <w:tr>
        <w:trPr>
          <w:trHeight w:val="64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80109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2.59-51.18        (23.28-58.60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 xml:space="preserve">(2473e, 1546m); 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8456g;</w:t>
            </w:r>
            <w:r>
              <w:rPr>
                <w:rFonts w:cs="Arial" w:ascii="Arial" w:hAnsi="Arial"/>
                <w:color w:val="0000FF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9327e; 3870; 9889; 9863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1.3 (3.41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6.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AFLP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1.3 (3.41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82</w:t>
            </w:r>
          </w:p>
        </w:tc>
      </w:tr>
      <w:tr>
        <w:trPr>
          <w:trHeight w:val="106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77.02-115.48 (71.02-152.41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  <w:lang w:val="es-CO"/>
              </w:rPr>
              <w:t xml:space="preserve">12531a, 10460a; sb62b; 7398b; 9027f; 6517j; 5488j; 3713a, 10659-2, 2239a, 10660a, 13661a, 9147b, 2473e, 10759k </w:t>
            </w: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>(8456j, 14683a, 9889e, 9863a, 14745e, 5952m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  <w:lang w:val="es-CO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9 (3.89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05.83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0660a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9 (3.89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17</w:t>
            </w:r>
          </w:p>
        </w:tc>
      </w:tr>
      <w:tr>
        <w:trPr>
          <w:trHeight w:val="90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04.56-106.54 107.38-114.48          (82.02-116.48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 xml:space="preserve">(12531a, 10460a; sb62b; 7398b; 9027f; 6517j; 5488j; 3713a, 10659-2, 2239a), 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10660a,</w:t>
            </w:r>
            <w:r>
              <w:rPr>
                <w:rFonts w:cs="Arial" w:ascii="Arial" w:hAnsi="Arial"/>
                <w:color w:val="0000FF"/>
                <w:sz w:val="14"/>
                <w:szCs w:val="14"/>
              </w:rPr>
              <w:t xml:space="preserve"> (13661a, 9147b), 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2473e, 10759k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9 (4.03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10.4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0759k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3-3.9 (3.35-4.03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7</w:t>
            </w:r>
          </w:p>
        </w:tc>
      </w:tr>
      <w:tr>
        <w:trPr>
          <w:trHeight w:val="96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38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5.56-80.78       (52.10-86.14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 xml:space="preserve">(12531e), 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  <w:lang w:val="es-CO"/>
              </w:rPr>
              <w:t>5488j, 9027f, 6517j, sb62f, 10460e, 10129, 7398f, 3713d, 10659-2, 2239a; 10660e; 9147b; 2473f; 15280e; 10759e;</w:t>
            </w: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 xml:space="preserve"> (1546e, 8456j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6 (3.73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73.39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9147b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6 (3.73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31</w:t>
            </w:r>
          </w:p>
        </w:tc>
      </w:tr>
      <w:tr>
        <w:trPr>
          <w:trHeight w:val="89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38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95.68-129.24 (89.68-129.24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  <w:lang w:val="es-CO"/>
              </w:rPr>
              <w:t>9889b, 3870f, 9327f, 9863e, 10981a, 3393f, 6971j, 14473f, 10240e, 9629e,5953g, 2002e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  <w:lang w:val="es-CO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6.6 (3.12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00.7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9863e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6.6 (3.11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7</w:t>
            </w:r>
          </w:p>
        </w:tc>
      </w:tr>
      <w:tr>
        <w:trPr>
          <w:trHeight w:val="96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38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69.64-79.78       (50.10-87.14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 xml:space="preserve">(12531e, 5488j), 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  <w:lang w:val="es-CO"/>
              </w:rPr>
              <w:t>9027f, 6517j, sb62f, 10460e, 10129, 7398f, 3713d</w:t>
            </w: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 xml:space="preserve">, (10659-2, 2239a); 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  <w:lang w:val="es-CO"/>
              </w:rPr>
              <w:t>10660e; 9147b; 2473f; 15280e; 10759e;</w:t>
            </w: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 xml:space="preserve"> (1546e, 8456j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3 (3.26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75.7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0759e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3 (3.26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9</w:t>
            </w:r>
          </w:p>
        </w:tc>
      </w:tr>
      <w:tr>
        <w:trPr>
          <w:trHeight w:val="90" w:hRule="atLeast"/>
        </w:trPr>
        <w:tc>
          <w:tcPr>
            <w:tcW w:w="73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724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526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53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107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1209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2381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71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666699"/>
                <w:sz w:val="14"/>
                <w:szCs w:val="14"/>
              </w:rPr>
            </w:pPr>
            <w:r>
              <w:rPr>
                <w:rFonts w:cs="Arial" w:ascii="Arial" w:hAnsi="Arial"/>
                <w:color w:val="666699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125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</w:tr>
      <w:tr>
        <w:trPr>
          <w:trHeight w:val="57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V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00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80109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101.97-122.89 (96.01-122.89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  <w:t>9593; 14337, Sb0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12.7 (3.63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121.2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sb0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10.9 (3.36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82</w:t>
            </w:r>
          </w:p>
        </w:tc>
      </w:tr>
      <w:tr>
        <w:trPr>
          <w:trHeight w:val="57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00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801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8.19-52.76 (43.19-65.48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  <w:t xml:space="preserve">b123, 9593 </w:t>
            </w:r>
            <w:r>
              <w:rPr>
                <w:rFonts w:cs="Arial" w:ascii="Arial" w:hAnsi="Arial"/>
                <w:color w:val="00CCFF"/>
                <w:sz w:val="14"/>
                <w:szCs w:val="14"/>
              </w:rPr>
              <w:t>(14337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10.7 (3.66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8.8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b123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10.7 (3.66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3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51</w:t>
            </w:r>
          </w:p>
        </w:tc>
      </w:tr>
      <w:tr>
        <w:trPr>
          <w:trHeight w:val="90" w:hRule="atLeast"/>
        </w:trPr>
        <w:tc>
          <w:tcPr>
            <w:tcW w:w="73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724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526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00CC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0080"/>
                <w:sz w:val="14"/>
                <w:szCs w:val="14"/>
              </w:rPr>
              <w:t> </w:t>
            </w:r>
          </w:p>
        </w:tc>
        <w:tc>
          <w:tcPr>
            <w:tcW w:w="53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07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209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2381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71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125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</w:tr>
      <w:tr>
        <w:trPr>
          <w:trHeight w:val="171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V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9.21-84.62          (46.89-169.95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 xml:space="preserve">(11390a); 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  <w:lang w:val="es-CO"/>
              </w:rPr>
              <w:t xml:space="preserve"> 7050a, 14023a,</w:t>
            </w: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 xml:space="preserve"> (15115e, 15170h,b91c, 14088a, 8398a, 6647a, 9630m, 10797-4, 6718e, 6922b), </w:t>
            </w:r>
            <w:r>
              <w:rPr>
                <w:rFonts w:cs="Arial" w:ascii="Arial" w:hAnsi="Arial"/>
                <w:b/>
                <w:bCs/>
                <w:i/>
                <w:iCs/>
                <w:color w:val="0000FF"/>
                <w:sz w:val="14"/>
                <w:szCs w:val="14"/>
                <w:lang w:val="es-CO"/>
              </w:rPr>
              <w:t>sb21a, 3720j</w:t>
            </w: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>, (10732v1, 0470a, 9644v2; 7242a, 6580a, 10394t2; 14320b; 9406b, 12722j; 10140e; 9898a, 2343e, 13749d, 7248e, 7937b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6 (4.75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63.9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7050a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6.1(4.5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17</w:t>
            </w:r>
          </w:p>
        </w:tc>
      </w:tr>
      <w:tr>
        <w:trPr>
          <w:trHeight w:val="1437" w:hRule="atLeast"/>
        </w:trPr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388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78.21-94.19 (44.50-135.52)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>(Sb16mh, 2654e, 0309g, b91e, 14088m, 15170g, 8398m, 6647e, 6718e),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  <w:lang w:val="es-CO"/>
              </w:rPr>
              <w:t xml:space="preserve"> 6922a, 7178a, 10049e, </w:t>
            </w: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 xml:space="preserve">(Sb21e, 3720j, 10732v1, 9644v2); </w:t>
            </w:r>
            <w:r>
              <w:rPr>
                <w:rFonts w:cs="Arial" w:ascii="Arial" w:hAnsi="Arial"/>
                <w:b/>
                <w:bCs/>
                <w:i/>
                <w:iCs/>
                <w:color w:val="0000FF"/>
                <w:sz w:val="14"/>
                <w:szCs w:val="14"/>
                <w:lang w:val="es-CO"/>
              </w:rPr>
              <w:t>12255f, 10394t2; 5873t1; 14320e</w:t>
            </w: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>; (10140e; 12722i; 2343j, 13749k, 7248f)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5 (3.61)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81.73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0049e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5 (3.22)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.7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31</w:t>
            </w:r>
          </w:p>
        </w:tc>
      </w:tr>
      <w:tr>
        <w:trPr>
          <w:trHeight w:val="1541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33CCCC"/>
                <w:sz w:val="14"/>
                <w:szCs w:val="14"/>
              </w:rPr>
            </w:pPr>
            <w:r>
              <w:rPr>
                <w:rFonts w:cs="Arial" w:ascii="Arial" w:hAnsi="Arial"/>
                <w:color w:val="33CCCC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102.68-126.22          (46.89-169.95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  <w:t xml:space="preserve">(11390a); </w:t>
            </w: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  <w:lang w:val="es-CO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color w:val="00CCFF"/>
                <w:sz w:val="14"/>
                <w:szCs w:val="14"/>
                <w:lang w:val="es-CO"/>
              </w:rPr>
              <w:t>7050a, 14023a,</w:t>
            </w:r>
            <w:r>
              <w:rPr>
                <w:rFonts w:cs="Arial" w:ascii="Arial" w:hAnsi="Arial"/>
                <w:i/>
                <w:iCs/>
                <w:color w:val="00CCFF"/>
                <w:sz w:val="14"/>
                <w:szCs w:val="14"/>
                <w:lang w:val="es-CO"/>
              </w:rPr>
              <w:t xml:space="preserve"> </w:t>
            </w: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  <w:t xml:space="preserve">(15115e, 15170h,b91c, 14088a, 8398a, 6647a, 9630m, 10797-4, 6718e, 6922b), </w:t>
            </w: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  <w:lang w:val="es-CO"/>
              </w:rPr>
              <w:t>sb21a, 3720j</w:t>
            </w: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  <w:t>, (10732v1, 0470a, 9644v2; 7242a, 6580a, 10394t2; 14320b; 9406b, 12722j; 10140e; 9898a, 2343e, 13749d, 7248e, 7937b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6 (4.75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121.4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sb21a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3.1 (3.09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17</w:t>
            </w:r>
          </w:p>
        </w:tc>
      </w:tr>
      <w:tr>
        <w:trPr>
          <w:trHeight w:val="136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33CCCC"/>
                <w:sz w:val="14"/>
                <w:szCs w:val="14"/>
              </w:rPr>
            </w:pPr>
            <w:r>
              <w:rPr>
                <w:rFonts w:cs="Arial" w:ascii="Arial" w:hAnsi="Arial"/>
                <w:color w:val="33CCCC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38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113.37-130.04 (44.50-135.52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  <w:t>(Sb16mh, 2654e, 0309g, b91e, 14088m, 15170g, 8398m, 6647e, 6718e),</w:t>
            </w: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  <w:lang w:val="es-CO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color w:val="00CCFF"/>
                <w:sz w:val="14"/>
                <w:szCs w:val="14"/>
                <w:lang w:val="es-CO"/>
              </w:rPr>
              <w:t>6922a, 7178a, 10049e,</w:t>
            </w: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  <w:lang w:val="es-CO"/>
              </w:rPr>
              <w:t xml:space="preserve"> </w:t>
            </w: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  <w:t xml:space="preserve">(Sb21e, 3720j, 10732v1, 9644v2); </w:t>
            </w: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  <w:lang w:val="es-CO"/>
              </w:rPr>
              <w:t>12255f, 10394t2; 5873t1; 14320e</w:t>
            </w: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  <w:t>; (10140e; 12722i; 2343j, 13749k, 7248f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5 (3.61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116.3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12255f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3.3 (3.41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31</w:t>
            </w:r>
          </w:p>
        </w:tc>
      </w:tr>
      <w:tr>
        <w:trPr>
          <w:trHeight w:val="90" w:hRule="atLeast"/>
        </w:trPr>
        <w:tc>
          <w:tcPr>
            <w:tcW w:w="73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724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526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00CC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0080"/>
                <w:sz w:val="14"/>
                <w:szCs w:val="14"/>
              </w:rPr>
              <w:t> </w:t>
            </w:r>
          </w:p>
        </w:tc>
        <w:tc>
          <w:tcPr>
            <w:tcW w:w="53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07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209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2381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71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125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801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2.88-26.71    (3.91-26.71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 xml:space="preserve">(6798, 8374), 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4220, 724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4.2 (3.75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8.90-20.2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220-724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9.2 (3.27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51</w:t>
            </w:r>
          </w:p>
        </w:tc>
      </w:tr>
      <w:tr>
        <w:trPr>
          <w:trHeight w:val="54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801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6.60-69.97 (40.34-75.97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9013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9.5 (3.38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66.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9013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9.5 (3.38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47</w:t>
            </w:r>
          </w:p>
        </w:tc>
      </w:tr>
      <w:tr>
        <w:trPr>
          <w:trHeight w:val="54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4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801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4.96-39.83 (22.28-48.34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(Contig-1801-232, 8902b),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 xml:space="preserve"> 168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6.1 (3.04 n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6.83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68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6.1 (3.04 n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.72</w:t>
            </w:r>
          </w:p>
        </w:tc>
      </w:tr>
      <w:tr>
        <w:trPr>
          <w:trHeight w:val="69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80109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8.18-38.13 (2.0-55.32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 xml:space="preserve">(M017, 90008f), 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  <w:lang w:val="es-CO"/>
              </w:rPr>
              <w:t>6798v1, 14017e, 8374, 4220, 7245, 10034v1,</w:t>
            </w: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 xml:space="preserve"> (1687, Contig-3186-280, 10583v1, 7604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9.1 (3.23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5.2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724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9.1 (3.23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82</w:t>
            </w:r>
          </w:p>
        </w:tc>
      </w:tr>
      <w:tr>
        <w:trPr>
          <w:trHeight w:val="69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80109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8.32-77.15 (6.18-81.15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 xml:space="preserve">(6798v1, 14017e, 8374, 4220, 7245, 10034v1, 1687, Contig-3186-280, 10583v1, 7604); 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  <w:lang w:val="es-CO"/>
              </w:rPr>
              <w:t>9013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9.4 (3.35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71.2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9013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9.4 (3.35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55</w:t>
            </w:r>
          </w:p>
        </w:tc>
      </w:tr>
      <w:tr>
        <w:trPr>
          <w:trHeight w:val="660" w:hRule="atLeast"/>
        </w:trPr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4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80109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2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3.28-43.42 (29.28-85.15)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10034v1, 1687, Contig-3186-280,</w:t>
            </w:r>
            <w:r>
              <w:rPr>
                <w:rFonts w:cs="Arial" w:ascii="Arial" w:hAnsi="Arial"/>
                <w:color w:val="0000FF"/>
                <w:sz w:val="14"/>
                <w:szCs w:val="14"/>
              </w:rPr>
              <w:t xml:space="preserve"> (10583v1, 7604, 90132)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7.7 (3.41)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7.12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 xml:space="preserve">10034v1 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7.4 (3.23 ns)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2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45</w:t>
            </w:r>
          </w:p>
        </w:tc>
      </w:tr>
      <w:tr>
        <w:trPr>
          <w:trHeight w:val="78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115.26-140.03 (105.42-146.63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 xml:space="preserve">(4205a, 5463f, 9870t3, 7864k); </w:t>
            </w: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  <w:t xml:space="preserve">2940a, </w:t>
            </w:r>
            <w:r>
              <w:rPr>
                <w:rFonts w:cs="Arial" w:ascii="Arial" w:hAnsi="Arial"/>
                <w:color w:val="00CCFF"/>
                <w:sz w:val="14"/>
                <w:szCs w:val="14"/>
              </w:rPr>
              <w:t>(7115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6.8 (4.67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118.03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940a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1 (4.06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17</w:t>
            </w:r>
          </w:p>
        </w:tc>
      </w:tr>
      <w:tr>
        <w:trPr>
          <w:trHeight w:val="928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74.93-131.03 (74.17-144.03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 xml:space="preserve">(7106p1), </w:t>
            </w: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  <w:t>8083a, 10016v1, 10328a, 5345a, 7183a, 12414j, 14898a; 14528a; 5325j; 2980b, 7919j; 5435b, 4205a, 5463f, 9870t3, 7864k, 2940a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.9 (2.72 n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90.3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7183a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.9 (2.69 n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7</w:t>
            </w:r>
          </w:p>
        </w:tc>
      </w:tr>
      <w:tr>
        <w:trPr>
          <w:trHeight w:val="78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95.89-109.73     (90.31-138.03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CCFF"/>
                <w:sz w:val="14"/>
                <w:szCs w:val="14"/>
                <w:lang w:val="en-CA"/>
              </w:rPr>
              <w:t>(12414j),</w:t>
            </w: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  <w:lang w:val="en-CA"/>
              </w:rPr>
              <w:t xml:space="preserve"> 14898a; 14528a; 5325j; 2980b, 7919j; 5435b, 4205a</w:t>
            </w:r>
            <w:r>
              <w:rPr>
                <w:rFonts w:cs="Arial" w:ascii="Arial" w:hAnsi="Arial"/>
                <w:color w:val="00CCFF"/>
                <w:sz w:val="14"/>
                <w:szCs w:val="14"/>
                <w:lang w:val="en-CA"/>
              </w:rPr>
              <w:t>, (5463f, 9870t3, 7864k, 2940a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  <w:lang w:val="en-CA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3 (2.91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102.30-102.4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7919j; 5435b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3 (2.91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5.95</w:t>
            </w:r>
          </w:p>
        </w:tc>
      </w:tr>
      <w:tr>
        <w:trPr>
          <w:trHeight w:val="78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93.89-108.73     (85.21-144.63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(5345a, 7183a, 12414j),</w:t>
            </w: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  <w:t xml:space="preserve"> 14898a; 14528a; 5325j; 2980b, 7919j; 5435b, 4205a</w:t>
            </w:r>
            <w:r>
              <w:rPr>
                <w:rFonts w:cs="Arial" w:ascii="Arial" w:hAnsi="Arial"/>
                <w:color w:val="00CCFF"/>
                <w:sz w:val="14"/>
                <w:szCs w:val="14"/>
              </w:rPr>
              <w:t xml:space="preserve">, (5463f), </w:t>
            </w: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  <w:t>9870t3, 7864k, 2940a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9 (3.17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97.4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14898a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8 (3.16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3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32</w:t>
            </w:r>
          </w:p>
        </w:tc>
      </w:tr>
      <w:tr>
        <w:trPr>
          <w:trHeight w:val="78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38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80.73-110.26 (71.99-125.96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  <w:t xml:space="preserve">(5325j, 7919j, 5435e, 2980e, 10161e); </w:t>
            </w: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  <w:lang w:val="es-CO"/>
              </w:rPr>
              <w:t>10211f; 5463j, sb60f; 11166e; 7864n; 9870t4, 3199e, sb24h, 7115f</w:t>
            </w: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  <w:t xml:space="preserve"> 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3.4 (3.48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83.9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5463i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3.4 (3.48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31</w:t>
            </w:r>
          </w:p>
        </w:tc>
      </w:tr>
      <w:tr>
        <w:trPr>
          <w:trHeight w:val="110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38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68.45-73.99 (56.59-93.99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  <w:t>(10016j, 5345a, 12414e),</w:t>
            </w: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  <w:lang w:val="es-CO"/>
              </w:rPr>
              <w:t xml:space="preserve"> 2058e, 7343e, 14898f, 14528e, </w:t>
            </w: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  <w:t>(5325j, 7919j, 5435e; 2980e; 10161e</w:t>
            </w: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  <w:lang w:val="es-CO"/>
              </w:rPr>
              <w:t>;</w:t>
            </w: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  <w:t xml:space="preserve"> 10211f; 5463j, sb60f, 11166e, 7864n, 9870t4, 3199e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3.6 (3.57 n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70.1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7343e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3.6 (3.57 n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3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9</w:t>
            </w:r>
          </w:p>
        </w:tc>
      </w:tr>
      <w:tr>
        <w:trPr>
          <w:trHeight w:val="84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38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74.99-83.05     (70.18-125.96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  <w:t xml:space="preserve">(14898f, 14528e), </w:t>
            </w: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  <w:lang w:val="es-CO"/>
              </w:rPr>
              <w:t>5325j; 7919j, 5435e</w:t>
            </w: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  <w:t xml:space="preserve">; </w:t>
            </w: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  <w:lang w:val="es-CO"/>
              </w:rPr>
              <w:t xml:space="preserve">2980e; 10161e; </w:t>
            </w: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  <w:t>(10211f; 5463j, sb60f, 11166e, 7864n, 9870t4, 3199e, sb24h, 7115f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7 (3.11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79.29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5435e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7 (3.11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3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39</w:t>
            </w:r>
          </w:p>
        </w:tc>
      </w:tr>
      <w:tr>
        <w:trPr>
          <w:trHeight w:val="90" w:hRule="atLeast"/>
        </w:trPr>
        <w:tc>
          <w:tcPr>
            <w:tcW w:w="73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724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526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00CC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0080"/>
                <w:sz w:val="14"/>
                <w:szCs w:val="14"/>
              </w:rPr>
              <w:t> </w:t>
            </w:r>
          </w:p>
        </w:tc>
        <w:tc>
          <w:tcPr>
            <w:tcW w:w="53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07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209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2381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71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125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II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99CC"/>
                <w:sz w:val="14"/>
                <w:szCs w:val="14"/>
              </w:rPr>
            </w:pPr>
            <w:r>
              <w:rPr>
                <w:rFonts w:cs="Arial" w:ascii="Arial" w:hAnsi="Arial"/>
                <w:color w:val="FF99CC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801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0.54-57.77         (37.51-57.77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(15051a, 10125),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 xml:space="preserve"> 7053v2, PAAC19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3.1 (3.83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1.33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7053v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3.1 (3.83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51</w:t>
            </w:r>
          </w:p>
        </w:tc>
      </w:tr>
      <w:tr>
        <w:trPr>
          <w:trHeight w:val="49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99CC"/>
                <w:sz w:val="14"/>
                <w:szCs w:val="14"/>
              </w:rPr>
            </w:pPr>
            <w:r>
              <w:rPr>
                <w:rFonts w:cs="Arial" w:ascii="Arial" w:hAnsi="Arial"/>
                <w:color w:val="FF99CC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80109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1.54-50.98          (39.54-58.17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PAAC19</w:t>
            </w:r>
            <w:r>
              <w:rPr>
                <w:rFonts w:cs="Arial" w:ascii="Arial" w:hAnsi="Arial"/>
                <w:color w:val="0000FF"/>
                <w:sz w:val="14"/>
                <w:szCs w:val="14"/>
              </w:rPr>
              <w:t xml:space="preserve"> (Contig-1318-285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1.6 (3.83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6.1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AAC19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0.7 (3.82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82</w:t>
            </w:r>
          </w:p>
        </w:tc>
      </w:tr>
      <w:tr>
        <w:trPr>
          <w:trHeight w:val="49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99CC"/>
                <w:sz w:val="14"/>
                <w:szCs w:val="14"/>
              </w:rPr>
            </w:pPr>
            <w:r>
              <w:rPr>
                <w:rFonts w:cs="Arial" w:ascii="Arial" w:hAnsi="Arial"/>
                <w:color w:val="FF99CC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4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80109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2.80-33.38       (13.83-35.09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(15609e),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 xml:space="preserve"> 7977f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8.7 (3.35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9.57; 31.3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AFLP; 7977f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8.7; 7.5 (3.35; 2.88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45</w:t>
            </w:r>
          </w:p>
        </w:tc>
      </w:tr>
      <w:tr>
        <w:trPr>
          <w:trHeight w:val="121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99CC"/>
                <w:sz w:val="14"/>
                <w:szCs w:val="14"/>
              </w:rPr>
            </w:pPr>
            <w:r>
              <w:rPr>
                <w:rFonts w:cs="Arial" w:ascii="Arial" w:hAnsi="Arial"/>
                <w:color w:val="FF99CC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4-50-19.97; 25.61-59.51          (3.72-88.61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 xml:space="preserve">(1810a, 0835a, 15609b, 7548a, 7977a, 5102a, 6479k), 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9829,</w:t>
            </w:r>
            <w:r>
              <w:rPr>
                <w:rFonts w:cs="Arial" w:ascii="Arial" w:hAnsi="Arial"/>
                <w:color w:val="0000FF"/>
                <w:sz w:val="14"/>
                <w:szCs w:val="14"/>
              </w:rPr>
              <w:t xml:space="preserve"> (15051j),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 xml:space="preserve"> 10125n; 2909d, 1084a; 10409b; 3773c; 0167e,</w:t>
            </w:r>
            <w:r>
              <w:rPr>
                <w:rFonts w:cs="Arial" w:ascii="Arial" w:hAnsi="Arial"/>
                <w:color w:val="0000FF"/>
                <w:sz w:val="14"/>
                <w:szCs w:val="14"/>
              </w:rPr>
              <w:t xml:space="preserve"> (14723b, 9006a, 2380a, 12402g, 8406c, 5994a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.1 (3.21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6.97; 33.6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9829; 2909d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5; 5.1 (3.07; 3.21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25</w:t>
            </w:r>
          </w:p>
        </w:tc>
      </w:tr>
      <w:tr>
        <w:trPr>
          <w:trHeight w:val="93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99CC"/>
                <w:sz w:val="14"/>
                <w:szCs w:val="14"/>
              </w:rPr>
            </w:pPr>
            <w:r>
              <w:rPr>
                <w:rFonts w:cs="Arial" w:ascii="Arial" w:hAnsi="Arial"/>
                <w:color w:val="FF99CC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38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6.44-20.61; 23.33-52.90     (8.96-63.37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 xml:space="preserve">(6479k, 7977f); 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  <w:lang w:val="es-CO"/>
              </w:rPr>
              <w:t>9829, 7964a</w:t>
            </w: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 xml:space="preserve">; (15051j, 0186f); 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  <w:lang w:val="es-CO"/>
              </w:rPr>
              <w:t>10125n, 5068f; 10409e; 0167e; 6490m; 1289g; 14723e</w:t>
            </w: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>, (12402g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6.5 (3.36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8.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0125n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5; 4.8 (3.26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29</w:t>
            </w:r>
          </w:p>
        </w:tc>
      </w:tr>
      <w:tr>
        <w:trPr>
          <w:trHeight w:val="70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99CC"/>
                <w:sz w:val="14"/>
                <w:szCs w:val="14"/>
              </w:rPr>
            </w:pPr>
            <w:r>
              <w:rPr>
                <w:rFonts w:cs="Arial" w:ascii="Arial" w:hAnsi="Arial"/>
                <w:color w:val="FF99CC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38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3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0.48-52.90 (22.33-63.37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 xml:space="preserve">(10125n, 5068f), 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 xml:space="preserve">10409e, 0167e, 6490m, 1289g, </w:t>
            </w:r>
            <w:r>
              <w:rPr>
                <w:rFonts w:cs="Arial" w:ascii="Arial" w:hAnsi="Arial"/>
                <w:color w:val="0000FF"/>
                <w:sz w:val="14"/>
                <w:szCs w:val="14"/>
              </w:rPr>
              <w:t>(14723e, 12402g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6 (3.14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5.59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0167e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 (2.68 n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.74</w:t>
            </w:r>
          </w:p>
        </w:tc>
      </w:tr>
      <w:tr>
        <w:trPr>
          <w:trHeight w:val="75" w:hRule="atLeast"/>
        </w:trPr>
        <w:tc>
          <w:tcPr>
            <w:tcW w:w="73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724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526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00CC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0080"/>
                <w:sz w:val="14"/>
                <w:szCs w:val="14"/>
              </w:rPr>
              <w:t> </w:t>
            </w:r>
          </w:p>
        </w:tc>
        <w:tc>
          <w:tcPr>
            <w:tcW w:w="53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07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209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2381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71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125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</w:tr>
      <w:tr>
        <w:trPr>
          <w:trHeight w:val="73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38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0.0-4.51             (0.0-23.78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  <w:lang w:val="es-CO"/>
              </w:rPr>
              <w:t xml:space="preserve">4914j, 4341e-2, 12821a; 4794f, 6053e; 5440e; </w:t>
            </w: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  <w:t>(6903p1; 10698f, 8806a, 90003m, 10355v3, 90019f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  <w:lang w:val="es-CO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.7 (2.8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0.9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794f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.7 (2.8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.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31</w:t>
            </w:r>
          </w:p>
        </w:tc>
      </w:tr>
      <w:tr>
        <w:trPr>
          <w:trHeight w:val="1245" w:hRule="atLeast"/>
        </w:trPr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388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 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 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.96-18.78           (0.0-45.92)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 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  <w:t xml:space="preserve">(4914j, 4341e-2, 12821a, 4794f), </w:t>
            </w: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  <w:lang w:val="es-CO"/>
              </w:rPr>
              <w:t xml:space="preserve">6053e, 5440e, 6903p1, 10698f, 8806a, 90003m, </w:t>
            </w: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  <w:t xml:space="preserve">(10355v3, 90019f, 4543e, 5957t1, 6593e, 9121m, 6349e)  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3.9 (3.54)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81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6903p1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3.9 (3.54)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 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.6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9</w:t>
            </w:r>
          </w:p>
        </w:tc>
      </w:tr>
      <w:tr>
        <w:trPr>
          <w:trHeight w:val="359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color w:val="FF00FF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801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20.75-122.96 (120.35-123.35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b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2.2 (8.13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21.9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b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.9 (7.7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51</w:t>
            </w:r>
          </w:p>
        </w:tc>
      </w:tr>
      <w:tr>
        <w:trPr>
          <w:trHeight w:val="54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color w:val="FF00FF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84.24-130.97 (84.24-130.97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7914a; 7736b, 5437a, 1686c, 2871a; 8228m, 4148e; 5731j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6.8 (2.87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07.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437a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6.8 (2.87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17</w:t>
            </w:r>
          </w:p>
        </w:tc>
      </w:tr>
      <w:tr>
        <w:trPr>
          <w:trHeight w:val="58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color w:val="FF00FF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38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 xml:space="preserve">87.54-111.36 (70.72-111.36) 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 xml:space="preserve">(7914h, 7235e, 7736e, 10998e, 4348f), 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10799e;8228f;3163e, 13950e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.5 (2.64 n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11.3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3950e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.5 (2.64 n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.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31</w:t>
            </w:r>
          </w:p>
        </w:tc>
      </w:tr>
      <w:tr>
        <w:trPr>
          <w:trHeight w:val="90" w:hRule="atLeast"/>
        </w:trPr>
        <w:tc>
          <w:tcPr>
            <w:tcW w:w="73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724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526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00CC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0080"/>
                <w:sz w:val="14"/>
                <w:szCs w:val="14"/>
              </w:rPr>
              <w:t> </w:t>
            </w:r>
          </w:p>
        </w:tc>
        <w:tc>
          <w:tcPr>
            <w:tcW w:w="53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07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209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2381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71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125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</w:tr>
      <w:tr>
        <w:trPr>
          <w:trHeight w:val="872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I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88.90-116.99        (75.75-120.99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  <w:t xml:space="preserve">(7073k,), </w:t>
            </w: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  <w:lang w:val="es-CO"/>
              </w:rPr>
              <w:t xml:space="preserve">14765a, 4415a; 7465e, 10545a, 5090v1; 0008b, 8001k; 16279c; 9573t1, 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  <w:lang w:val="es-CO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3.4 (3.41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98.4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0008b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3.3 (3.39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3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7</w:t>
            </w:r>
          </w:p>
        </w:tc>
      </w:tr>
      <w:tr>
        <w:trPr>
          <w:trHeight w:val="70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238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88.91-113.39       (80.08-119.39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 xml:space="preserve">(7073j, 14862m, 4415j); </w:t>
            </w:r>
            <w:r>
              <w:rPr>
                <w:rFonts w:cs="Arial" w:ascii="Arial" w:hAnsi="Arial"/>
                <w:b/>
                <w:bCs/>
                <w:color w:val="00CCFF"/>
                <w:sz w:val="14"/>
                <w:szCs w:val="14"/>
              </w:rPr>
              <w:t>8987p1; 5090v1, 8001k; 4711f; 9573t1</w:t>
            </w:r>
            <w:r>
              <w:rPr>
                <w:rFonts w:cs="Arial" w:ascii="Arial" w:hAnsi="Arial"/>
                <w:color w:val="00CCFF"/>
                <w:sz w:val="14"/>
                <w:szCs w:val="14"/>
              </w:rPr>
              <w:t>, (7112e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3.5 (3.38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94.8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5090v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3.2 (3.27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3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CCFF"/>
                <w:sz w:val="14"/>
                <w:szCs w:val="14"/>
              </w:rPr>
            </w:pPr>
            <w:r>
              <w:rPr>
                <w:rFonts w:cs="Arial" w:ascii="Arial" w:hAnsi="Arial"/>
                <w:color w:val="00CCFF"/>
                <w:sz w:val="14"/>
                <w:szCs w:val="14"/>
              </w:rPr>
              <w:t>4.9</w:t>
            </w:r>
          </w:p>
        </w:tc>
      </w:tr>
      <w:tr>
        <w:trPr>
          <w:trHeight w:val="90" w:hRule="atLeast"/>
        </w:trPr>
        <w:tc>
          <w:tcPr>
            <w:tcW w:w="73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724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526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00CC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0080"/>
                <w:sz w:val="14"/>
                <w:szCs w:val="14"/>
              </w:rPr>
              <w:t> </w:t>
            </w:r>
          </w:p>
        </w:tc>
        <w:tc>
          <w:tcPr>
            <w:tcW w:w="53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07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209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2381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71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1255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/>
            <w:shd w:fill="00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</w:tr>
      <w:tr>
        <w:trPr>
          <w:trHeight w:val="58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II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808000"/>
                <w:sz w:val="14"/>
                <w:szCs w:val="14"/>
              </w:rPr>
            </w:pPr>
            <w:r>
              <w:rPr>
                <w:rFonts w:cs="Arial" w:ascii="Arial" w:hAnsi="Arial"/>
                <w:color w:val="80800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65.163-93.245 (54.850-98.245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 xml:space="preserve">(8656p1, 1471m), 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4705j, 10965b, 3706j, 15209a; 2260a, 12347a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1 (3.21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85.64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260a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.1 (3.21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17</w:t>
            </w:r>
          </w:p>
        </w:tc>
      </w:tr>
      <w:tr>
        <w:trPr>
          <w:trHeight w:val="536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808000"/>
                <w:sz w:val="14"/>
                <w:szCs w:val="14"/>
              </w:rPr>
            </w:pPr>
            <w:r>
              <w:rPr>
                <w:rFonts w:cs="Arial" w:ascii="Arial" w:hAnsi="Arial"/>
                <w:color w:val="80800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97.25-105.42 (94.25-106.32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 xml:space="preserve">6569a, 15328f, </w:t>
            </w:r>
            <w:r>
              <w:rPr>
                <w:rFonts w:cs="Arial" w:ascii="Arial" w:hAnsi="Arial"/>
                <w:color w:val="0000FF"/>
                <w:sz w:val="14"/>
                <w:szCs w:val="14"/>
              </w:rPr>
              <w:t>(9240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3.3 (8.38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03.6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15328f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3.3 (8.38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15</w:t>
            </w:r>
          </w:p>
        </w:tc>
      </w:tr>
      <w:tr>
        <w:trPr>
          <w:trHeight w:val="686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808000"/>
                <w:sz w:val="14"/>
                <w:szCs w:val="14"/>
              </w:rPr>
            </w:pPr>
            <w:r>
              <w:rPr>
                <w:rFonts w:cs="Arial" w:ascii="Arial" w:hAnsi="Arial"/>
                <w:color w:val="80800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94.25-107.75; 108.72-121.64 (88.25-130.53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  <w:lang w:val="en-CA"/>
              </w:rPr>
              <w:t xml:space="preserve">6569a, 15328f, 9240, 9065c, sb64a, </w:t>
            </w:r>
            <w:r>
              <w:rPr>
                <w:rFonts w:cs="Arial" w:ascii="Arial" w:hAnsi="Arial"/>
                <w:color w:val="0000FF"/>
                <w:sz w:val="14"/>
                <w:szCs w:val="14"/>
                <w:lang w:val="en-CA"/>
              </w:rPr>
              <w:t>(15817j, 4113a, 0901a),OK, (9163t1, 3656v1,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FF"/>
                <w:sz w:val="14"/>
                <w:szCs w:val="14"/>
                <w:lang w:val="en-CA"/>
              </w:rPr>
              <w:t xml:space="preserve">9955j) 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  <w:lang w:val="en-CA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0.9 (6.17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03.6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15328f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8.2 (5.65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25</w:t>
            </w:r>
          </w:p>
        </w:tc>
      </w:tr>
      <w:tr>
        <w:trPr>
          <w:trHeight w:val="938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808000"/>
                <w:sz w:val="14"/>
                <w:szCs w:val="14"/>
              </w:rPr>
            </w:pPr>
            <w:r>
              <w:rPr>
                <w:rFonts w:cs="Arial" w:ascii="Arial" w:hAnsi="Arial"/>
                <w:color w:val="80800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3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10.72-128.08 (71.76-132.29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(3706j, 15209a, 2260a),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 xml:space="preserve"> 12347a, 6569a, </w:t>
            </w:r>
            <w:r>
              <w:rPr>
                <w:rFonts w:cs="Arial" w:ascii="Arial" w:hAnsi="Arial"/>
                <w:color w:val="0000FF"/>
                <w:sz w:val="14"/>
                <w:szCs w:val="14"/>
              </w:rPr>
              <w:t xml:space="preserve">(15328f, 9240, 9065c, sb64a, 15817j, 4113a, 0901a), 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 xml:space="preserve">9163t1, 3656v1 </w:t>
            </w:r>
            <w:r>
              <w:rPr>
                <w:rFonts w:cs="Arial" w:ascii="Arial" w:hAnsi="Arial"/>
                <w:color w:val="0000FF"/>
                <w:sz w:val="14"/>
                <w:szCs w:val="14"/>
              </w:rPr>
              <w:t>(9955j, 5535n, b141a, 4995c, 6523a, 12214b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7 (3.68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21.64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9163t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 (3.34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35</w:t>
            </w:r>
          </w:p>
        </w:tc>
      </w:tr>
      <w:tr>
        <w:trPr>
          <w:trHeight w:val="55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808000"/>
                <w:sz w:val="14"/>
                <w:szCs w:val="14"/>
              </w:rPr>
            </w:pPr>
            <w:r>
              <w:rPr>
                <w:rFonts w:cs="Arial" w:ascii="Arial" w:hAnsi="Arial"/>
                <w:color w:val="80800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38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Indoor (AAFC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94.04-102.83 (91.04-113.64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 xml:space="preserve">6677m, 15328f, Sb64e, </w:t>
            </w:r>
            <w:r>
              <w:rPr>
                <w:rFonts w:cs="Arial" w:ascii="Arial" w:hAnsi="Arial"/>
                <w:color w:val="0000FF"/>
                <w:sz w:val="14"/>
                <w:szCs w:val="14"/>
              </w:rPr>
              <w:t>(15817j, 9665f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4.4 (8.35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98.7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6677m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3 (8.12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7</w:t>
            </w:r>
          </w:p>
        </w:tc>
      </w:tr>
      <w:tr>
        <w:trPr>
          <w:trHeight w:val="52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808000"/>
                <w:sz w:val="14"/>
                <w:szCs w:val="14"/>
              </w:rPr>
            </w:pPr>
            <w:r>
              <w:rPr>
                <w:rFonts w:cs="Arial" w:ascii="Arial" w:hAnsi="Arial"/>
                <w:color w:val="808000"/>
                <w:sz w:val="14"/>
                <w:szCs w:val="14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38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03.83-114.64 (83.04-122.18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 xml:space="preserve">(6677m, 15328f, sb64e, 15817j), </w:t>
            </w: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  <w:lang w:val="es-CO"/>
              </w:rPr>
              <w:t xml:space="preserve">9665f, </w:t>
            </w: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  <w:t>(3656v1, 10703e,9955a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  <w:lang w:val="es-CO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1.7 (6.67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07.64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9665f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1.5 (6.6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4.29</w:t>
            </w:r>
          </w:p>
        </w:tc>
      </w:tr>
      <w:tr>
        <w:trPr>
          <w:trHeight w:val="530" w:hRule="atLeast"/>
        </w:trPr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808000"/>
                <w:sz w:val="14"/>
                <w:szCs w:val="14"/>
              </w:rPr>
            </w:pPr>
            <w:r>
              <w:rPr>
                <w:rFonts w:cs="Arial" w:ascii="Arial" w:hAnsi="Arial"/>
                <w:color w:val="808000"/>
                <w:sz w:val="14"/>
                <w:szCs w:val="14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2388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Outdoor (VES)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PC3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04.83-118.48 (102.83-122.19)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9665f, 3656v1; 10703e,</w:t>
            </w:r>
            <w:r>
              <w:rPr>
                <w:rFonts w:cs="Arial" w:ascii="Arial" w:hAnsi="Arial"/>
                <w:color w:val="0000FF"/>
                <w:sz w:val="14"/>
                <w:szCs w:val="14"/>
              </w:rPr>
              <w:t xml:space="preserve"> (9955a, 5535e)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8.1 (4.18)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107.64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9665f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7.8 (4.03)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5.74</w:t>
            </w:r>
          </w:p>
        </w:tc>
      </w:tr>
    </w:tbl>
    <w:p>
      <w:pPr>
        <w:pStyle w:val="Normal"/>
        <w:rPr/>
      </w:pPr>
      <w:r>
        <w:rPr>
          <w:sz w:val="16"/>
          <w:szCs w:val="16"/>
          <w:vertAlign w:val="superscript"/>
          <w:lang w:val="en-CA"/>
        </w:rPr>
        <w:t>a</w:t>
      </w:r>
      <w:r>
        <w:rPr>
          <w:sz w:val="16"/>
          <w:szCs w:val="16"/>
          <w:lang w:val="en-CA"/>
        </w:rPr>
        <w:t xml:space="preserve"> Two different colors of green distinguish the individual QTLs associated at two QTL-regions identified onto the same linkage group.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CA"/>
        </w:rPr>
        <w:t>b</w:t>
      </w:r>
      <w:r>
        <w:rPr>
          <w:sz w:val="16"/>
          <w:szCs w:val="16"/>
          <w:lang w:val="en-CA"/>
        </w:rPr>
        <w:t xml:space="preserve"> Years of measurement: 2004 and 2005 for the mapping population </w:t>
      </w:r>
      <w:r>
        <w:rPr>
          <w:i/>
          <w:sz w:val="16"/>
          <w:szCs w:val="16"/>
          <w:lang w:val="en-CA"/>
        </w:rPr>
        <w:t>P</w:t>
      </w:r>
      <w:r>
        <w:rPr>
          <w:sz w:val="16"/>
          <w:szCs w:val="16"/>
          <w:lang w:val="en-CA"/>
        </w:rPr>
        <w:t xml:space="preserve"> and, 2006 and 2007 for the mapping population </w:t>
      </w:r>
      <w:r>
        <w:rPr>
          <w:i/>
          <w:sz w:val="16"/>
          <w:szCs w:val="16"/>
          <w:lang w:val="en-CA"/>
        </w:rPr>
        <w:t>D</w:t>
      </w:r>
      <w:r>
        <w:rPr>
          <w:sz w:val="16"/>
          <w:szCs w:val="16"/>
          <w:lang w:val="en-CA"/>
        </w:rPr>
        <w:t>.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CA"/>
        </w:rPr>
        <w:t>c</w:t>
      </w:r>
      <w:r>
        <w:rPr>
          <w:sz w:val="16"/>
          <w:szCs w:val="16"/>
          <w:lang w:val="en-CA"/>
        </w:rPr>
        <w:t xml:space="preserve"> Environmental conditions tested: in a large growth chamber (i.e. indoor conditions) at Agriculture and Agri-Food Canada (AAFC) under a declining photoperiod and day/night-time temperatures of 24/15</w:t>
      </w:r>
      <w:r>
        <w:rPr>
          <w:rFonts w:ascii="Symbol" w:hAnsi="Symbol"/>
          <w:sz w:val="24"/>
          <w:szCs w:val="16"/>
          <w:lang w:val="en-CA"/>
        </w:rPr>
        <w:t>°</w:t>
      </w:r>
      <w:r>
        <w:rPr>
          <w:sz w:val="16"/>
          <w:szCs w:val="16"/>
          <w:lang w:val="en-CA"/>
        </w:rPr>
        <w:t>C; at Valcartier Experimental Station (VES) under natural outdoor conditions.</w:t>
      </w:r>
    </w:p>
    <w:p>
      <w:pPr>
        <w:pStyle w:val="Normal"/>
        <w:rPr>
          <w:sz w:val="16"/>
          <w:szCs w:val="16"/>
          <w:lang w:val="en-CA"/>
        </w:rPr>
      </w:pPr>
      <w:r>
        <w:rPr>
          <w:sz w:val="16"/>
          <w:szCs w:val="16"/>
          <w:vertAlign w:val="superscript"/>
          <w:lang w:val="en-CA"/>
        </w:rPr>
        <w:t>d</w:t>
      </w:r>
      <w:r>
        <w:rPr>
          <w:sz w:val="16"/>
          <w:szCs w:val="16"/>
          <w:lang w:val="en-CA"/>
        </w:rPr>
        <w:t xml:space="preserve"> Principal component retained after PCA (see § Materials and Methods; Table 2).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CA"/>
        </w:rPr>
        <w:t>e</w:t>
      </w:r>
      <w:r>
        <w:rPr>
          <w:sz w:val="16"/>
          <w:szCs w:val="16"/>
          <w:lang w:val="en-CA"/>
        </w:rPr>
        <w:t xml:space="preserve"> Confidence interval of each QTL calculated by one-LOD and two-LOD below the QTL-LOD peak (i.e. at -1LOD and -2LOD).</w:t>
      </w:r>
    </w:p>
    <w:p>
      <w:pPr>
        <w:pStyle w:val="Normal"/>
        <w:rPr>
          <w:sz w:val="16"/>
          <w:szCs w:val="16"/>
          <w:lang w:val="en-CA"/>
        </w:rPr>
      </w:pPr>
      <w:r>
        <w:rPr>
          <w:sz w:val="16"/>
          <w:szCs w:val="16"/>
          <w:vertAlign w:val="superscript"/>
          <w:lang w:val="en-CA"/>
        </w:rPr>
        <w:t>f</w:t>
      </w:r>
      <w:r>
        <w:rPr>
          <w:sz w:val="16"/>
          <w:szCs w:val="16"/>
          <w:lang w:val="en-CA"/>
        </w:rPr>
        <w:t xml:space="preserve"> Proportion of phenotypic variance explained.</w:t>
      </w:r>
    </w:p>
    <w:p>
      <w:pPr>
        <w:pStyle w:val="Normal"/>
        <w:rPr>
          <w:sz w:val="16"/>
          <w:szCs w:val="16"/>
          <w:lang w:val="en-CA"/>
        </w:rPr>
      </w:pPr>
      <w:r>
        <w:rPr>
          <w:sz w:val="16"/>
          <w:szCs w:val="16"/>
          <w:vertAlign w:val="superscript"/>
          <w:lang w:val="en-CA"/>
        </w:rPr>
        <w:t>g</w:t>
      </w:r>
      <w:r>
        <w:rPr>
          <w:sz w:val="16"/>
          <w:szCs w:val="16"/>
          <w:lang w:val="en-CA"/>
        </w:rPr>
        <w:t xml:space="preserve"> ns = non significant.</w:t>
      </w:r>
    </w:p>
    <w:p>
      <w:pPr>
        <w:pStyle w:val="Normal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sectPr>
      <w:type w:val="nextPage"/>
      <w:pgSz w:orient="landscape" w:w="20160" w:h="12240"/>
      <w:pgMar w:left="1440" w:right="1440" w:gutter="0" w:header="0" w:top="899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Lucida Grande;Courier" w:hAnsi="Lucida Grande;Courier" w:cs="Lucida Grande;Courier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23:07:00Z</dcterms:created>
  <dc:creator>bpelgas</dc:creator>
  <dc:description/>
  <cp:keywords/>
  <dc:language>en-US</dc:language>
  <cp:lastModifiedBy>bpelgas</cp:lastModifiedBy>
  <dcterms:modified xsi:type="dcterms:W3CDTF">2011-03-04T00:11:00Z</dcterms:modified>
  <cp:revision>3</cp:revision>
  <dc:subject/>
  <dc:title>Table S4</dc:title>
</cp:coreProperties>
</file>